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 /><Relationship Id="rId2" Type="http://schemas.openxmlformats.org/package/2006/relationships/metadata/core-properties" Target="docProps/core.xml" /><Relationship Id="rId1" Type="http://schemas.openxmlformats.org/officeDocument/2006/relationships/officeDocument" Target="word/document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708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012"/>
        <w:gridCol w:w="187"/>
        <w:gridCol w:w="470"/>
        <w:gridCol w:w="336"/>
        <w:gridCol w:w="347"/>
        <w:gridCol w:w="187"/>
        <w:gridCol w:w="721"/>
        <w:gridCol w:w="257"/>
        <w:gridCol w:w="157"/>
        <w:gridCol w:w="187"/>
        <w:gridCol w:w="157"/>
        <w:gridCol w:w="187"/>
        <w:gridCol w:w="679"/>
        <w:gridCol w:w="202"/>
      </w:tblGrid>
      <w:tr w:rsidR="00715A6F" w:rsidRPr="00371C78" w14:paraId="2328326D" w14:textId="77777777" w:rsidTr="00441A6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086844E8" w14:textId="77777777" w:rsidR="00715A6F" w:rsidRPr="00715A6F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 w:rsidRPr="00715A6F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it-IT"/>
              </w:rPr>
              <w:t>Table</w:t>
            </w:r>
            <w:proofErr w:type="spellEnd"/>
            <w:r w:rsidRPr="00715A6F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it-IT"/>
              </w:rPr>
              <w:t xml:space="preserve"> 1 S. </w:t>
            </w:r>
            <w:proofErr w:type="spellStart"/>
            <w:r w:rsidRPr="00715A6F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it-IT"/>
              </w:rPr>
              <w:t>Descriptive</w:t>
            </w:r>
            <w:proofErr w:type="spellEnd"/>
            <w:r w:rsidRPr="00715A6F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15A6F">
              <w:rPr>
                <w:rFonts w:ascii="Segoe UI" w:eastAsia="Times New Roman" w:hAnsi="Segoe UI" w:cs="Segoe UI"/>
                <w:b/>
                <w:color w:val="333333"/>
                <w:sz w:val="18"/>
                <w:szCs w:val="18"/>
                <w:lang w:eastAsia="it-IT"/>
              </w:rPr>
              <w:t>analysis</w:t>
            </w:r>
            <w:proofErr w:type="spellEnd"/>
          </w:p>
        </w:tc>
      </w:tr>
      <w:tr w:rsidR="00C32654" w:rsidRPr="00371C78" w14:paraId="1BF7DD71" w14:textId="77777777" w:rsidTr="001F2EA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82357A3" w14:textId="77777777" w:rsidR="00715A6F" w:rsidRPr="00371C78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EE5F276" w14:textId="77777777" w:rsidR="00715A6F" w:rsidRPr="00371C78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6938870" w14:textId="77777777" w:rsidR="00715A6F" w:rsidRPr="00371C78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54E5F5EC" w14:textId="77777777" w:rsidR="00715A6F" w:rsidRPr="00371C78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proofErr w:type="spellStart"/>
            <w:r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Mean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15183248" w14:textId="032CB832" w:rsidR="00715A6F" w:rsidRPr="00371C78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</w:tcPr>
          <w:p w14:paraId="5C4DBBF0" w14:textId="74768DD9" w:rsidR="00715A6F" w:rsidRPr="00E76D01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D2FC07A" w14:textId="77777777" w:rsidR="00715A6F" w:rsidRPr="00E76D01" w:rsidRDefault="00715A6F" w:rsidP="00412C86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b/>
                <w:bCs/>
                <w:color w:val="000000" w:themeColor="text1"/>
                <w:sz w:val="18"/>
                <w:szCs w:val="18"/>
                <w:lang w:eastAsia="it-IT"/>
              </w:rPr>
              <w:t>SE</w:t>
            </w:r>
          </w:p>
        </w:tc>
      </w:tr>
      <w:tr w:rsidR="001F2EA1" w:rsidRPr="00371C78" w14:paraId="5217849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F6F8B8" w14:textId="361A5AF6" w:rsidR="00715A6F" w:rsidRPr="00371C78" w:rsidRDefault="0071043B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S</w:t>
            </w:r>
            <w:r w:rsidR="00715A6F"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QI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B054F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B7F1A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BD70E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A1F9D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FB248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B4D39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270AF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8DBC8BF" w14:textId="38880358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</w:tcPr>
          <w:p w14:paraId="12B1114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DF03B4A" w14:textId="65A2FB1A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1F5AB3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7768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9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BB938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51FDFA2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45CFC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40A6A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458E9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7CD6F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4F383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2C6D3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8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6017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B53E8A9" w14:textId="57AE3CC3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D11638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F24EEFE" w14:textId="54F50ADA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146C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3575EB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F99D9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3E4DFE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D316A8" w14:textId="15DE7F4B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SC-IV</w:t>
            </w:r>
            <w:r w:rsidR="007543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V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18E57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846D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3B2C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5E46F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D6823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4E998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5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49B3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6A2AE1F" w14:textId="78DDCC3B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9FEB6B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BB5B545" w14:textId="525DF070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F809E2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FF9A5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8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3900E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42437D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6EAB6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B1C23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749C3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9A84F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EC93A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890C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3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06335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1EBD09D" w14:textId="070AC50F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AF129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D6918ED" w14:textId="6FF0E193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E0F7E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D534FB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5E63B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65FCDB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7F6DE6" w14:textId="423F7943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SC-IV</w:t>
            </w:r>
            <w:r w:rsidR="007543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PR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80A3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9D9F6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F8F2B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83DDC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DED9F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5D33B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6FDC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091A702" w14:textId="1CBDB4CA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EC0E60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945360A" w14:textId="43367F48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3710DF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8F22C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3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668D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303087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3399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A4854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9AF76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12CE4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7FCCF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7C7E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2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ED838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DC7164" w14:textId="492A8AA8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F6F9D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CDCB31B" w14:textId="34CD75BC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CFFD81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D30E0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9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88FA9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764607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68963E" w14:textId="1F5287D3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SC-IV</w:t>
            </w:r>
            <w:r w:rsidR="007543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W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58C0A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E2E74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FAC9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D0B3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4478E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DEFEA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CF4B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7A4B6FE" w14:textId="6F07EF3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50D160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213BA27" w14:textId="00163550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D9444F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1E51E1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1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38140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16165A4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D4FFC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666E7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A94D0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E134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5D0D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AEB8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4B79A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087F2E8" w14:textId="6DD34F53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7EA14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6FEB38E" w14:textId="1E70F0D1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B2B5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ACA39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16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2CE53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3E2761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84FA26" w14:textId="435C57F9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WISC IV</w:t>
            </w:r>
            <w:r w:rsidR="00FD32F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="00973A6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7D7F2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833AC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73C98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08027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53335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E5A5F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1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BC27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C009770" w14:textId="651AA3EA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BE8AB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1DC5F07" w14:textId="5E97155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367393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FC94AF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1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0E5F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AA72D0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92FE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F080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B307D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3FEDF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99CF8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BC9A2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1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73E9D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DFDFF6" w14:textId="42026E76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9FB30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A36158" w14:textId="4A0F24C5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DA2BFB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D6332B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75E38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2A7A8FC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8389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GAC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1FF62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326B2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60AE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1DA47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3AA9C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8FA3C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8C33B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4A89C17" w14:textId="2D65A4BF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379096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56B8A18" w14:textId="725476FC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9D78FC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373337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6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B48C6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3BA88D6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EA88A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953D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61815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ACEA7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AA84C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B3D78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6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61043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EC1FC4" w14:textId="2C4EB81F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8B799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CC517E0" w14:textId="2F6E0F53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319F1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B1812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4DE2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F6B9CE6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201BFC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C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DE6CC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FF42F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6B9CF0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49428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8AD55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84F3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4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72CEB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B6FFF25" w14:textId="38CF9369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9BF3A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3E00765" w14:textId="62FA565A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88757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0F943F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B7274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13D32A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6EFAEC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9D01A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46BC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7BFE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490E0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ACF77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80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9E7BE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04276E" w14:textId="3A901D15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6990F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5EBEE37" w14:textId="0E56FF62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1E5F37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379366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9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1EA8C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2117E412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CD2D8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S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7528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4F1E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04ED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9D123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1148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0DA0F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4EB5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0261B23" w14:textId="50C31303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0EBEB1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5A61E2D" w14:textId="45B8773C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0A23A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C6AE8" w14:textId="77777777" w:rsidR="00715A6F" w:rsidRPr="00E76D01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E76D0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8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E05F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88306B0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954C6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9FBD7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3653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F3F5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E655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B3A2C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3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78D87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B15A9E6" w14:textId="01BD9750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9238D68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3F4B91B" w14:textId="66BD283D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E10FC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E54A8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5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52AB5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0AC5DE2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A4539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P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28D1C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03AE8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4B73F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BCAE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93DE6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C7F12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7A656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59178F5" w14:textId="1B1A4F9F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8DA4CF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9C739CF" w14:textId="616281CC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0175C5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FC98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4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B40EE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4EFDC4D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A4FC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3C41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B56A5C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BE2F6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2C5B8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C11CB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79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7994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6404249" w14:textId="0B8D833C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3BD04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B1DA89" w14:textId="5B6D4F71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969B9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F9C1A3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0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86657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532543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E34DC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GAC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e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C13B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D9C2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5BD52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E708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008A1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E8F6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4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FAC8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5DB39B2" w14:textId="7672B02C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413C6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FB713FB" w14:textId="4EF05ED3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678D9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D6EFA1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39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B3C25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4B4500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D4F9E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83D06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E0111C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FD306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3668A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58F5E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DD893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6E5B99B" w14:textId="53C1A200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0E32BE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BD8F24" w14:textId="28DD7AED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295C6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AACB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5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0C57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2E0A3F3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6F08A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C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e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AC3FB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15472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570CF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9A28B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19CAE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89DD8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389B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9C5E706" w14:textId="6CB2F0A5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83CB2F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BAA79C8" w14:textId="4670B3EA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0ED594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48C7E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3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2EB60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FF6B3E9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6FC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70BF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3D0A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9B95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9254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E84F2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2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30E7F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D3F473E" w14:textId="14620701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9CF9E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2CE239" w14:textId="27C6E593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EF787A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DBD02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37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78C3A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F1B6B0D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60CE1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S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e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CFC13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33576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AD0C1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B6C4D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A8C8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DDECC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0C6E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36AC854" w14:textId="734C99F4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9444DC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D229FFC" w14:textId="0FB37999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606E3F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724FB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.45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8D76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3D9C4B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677C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8E3E5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FABE7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6A994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87FB4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BFF0F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8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8C1EA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580CE3A" w14:textId="0E3DF3F8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744D94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DD0FDAE" w14:textId="5CBB0865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A0F10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4B53EA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1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EFE98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4E2D1C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5D775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ABAS-DAP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er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898B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7FA0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FABF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042EB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8201F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263D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D9D7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95E3D56" w14:textId="1C469922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63F01F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7FFB3F8" w14:textId="79C52C6F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821B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8221D41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1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C93428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41DE9F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753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77E33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53BB7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4AECC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6ADC3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E49B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0.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AE223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631E59" w14:textId="123EC79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690270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3362A90" w14:textId="5B6D7C1A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B82E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967F3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3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5D089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8181030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58C8A" w14:textId="410CF4E6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0D3B8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B0DEF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66836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CC89F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D5E7B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7B55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64C49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D6BA9D" w14:textId="0233C98D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9C1BFC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8E6E53F" w14:textId="0D7CA788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58552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084FB0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E5F5E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15139E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1D6C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098C3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55512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182FD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EF6A8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66B5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2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E118E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858BD8" w14:textId="6A396B3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B52B83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F71A1D1" w14:textId="17C7E218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59C39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B14AA7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89B77D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42748E96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277117" w14:textId="16FE2CFD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2D7C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p</w:t>
            </w:r>
            <w:proofErr w:type="spellEnd"/>
            <w:r w:rsidR="002D7C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2D7C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  <w:r w:rsidR="002D7C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 w:rsidR="002D7C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hob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2A6A3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39277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C644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91279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9375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D740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180AF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268FC25" w14:textId="3686E31B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09DF88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754FC48" w14:textId="37D30C2D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5F45C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0595AC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5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BDD45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85B266C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EE74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4AB5D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2F551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E05EF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A752F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269A8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03343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F6EF88" w14:textId="312B677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500E2C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B3C78B1" w14:textId="6FC34498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ED573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7F6AA0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2A71C3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E12E49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DDDC3F" w14:textId="143126CB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F23B6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571CA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2FC4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C3E4F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3396A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80E2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343C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3B4AA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5ABFF6C" w14:textId="278409A0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272BDC1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E6880E" w14:textId="692E1261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FE4CF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DC5FD2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13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4FA4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8F3D46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84A6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ABFBB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E42CD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99F98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0637F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9EA22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BE8ED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97A0F64" w14:textId="27290DEC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AAD47E5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4ABEA7F" w14:textId="0F7218AB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4FB67E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8EDFE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F0A87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D629C4D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85AE5" w14:textId="479B7FD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6B79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CE46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cial</w:t>
            </w:r>
            <w:r w:rsidR="006B79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6B79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33D71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D037C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F952C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EA1B1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1F6B4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623AC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76F8C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A31F0FB" w14:textId="614C6F9D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F6CA7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EC205AE" w14:textId="6D07DA3E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0C4DE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D5EA1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8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D40222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F32CA5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340E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AD3B8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D1759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983F7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C7F23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A3884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2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038C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97FF9F9" w14:textId="019B6A0D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A595B5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46D08D6" w14:textId="4C62B3E0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F8C98B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589E21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B74083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3CD462F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8942E5" w14:textId="7AEB03F3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064E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</w:t>
            </w:r>
            <w:r w:rsidR="00064ED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</w:t>
            </w:r>
            <w:r w:rsidR="002E40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2E40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humil</w:t>
            </w:r>
            <w:proofErr w:type="spellEnd"/>
            <w:r w:rsidR="002E40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 w:rsidR="002E40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</w:t>
            </w:r>
            <w:r w:rsidR="00CE46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D83C7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952D1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F0000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B3D241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E7E9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6C3B5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2CEDB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FA95EE6" w14:textId="3241BEFA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FAA8555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BC9D74F" w14:textId="424027C0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55CBD6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79BE49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8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85E5C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615E78E6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0A3DB5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EE314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5598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900C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90105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CE991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8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D4D56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0B075D" w14:textId="34CCC798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A2650CD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AF6B665" w14:textId="1F48540A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C00614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B5E862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9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A0DD81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83DD85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5103FF" w14:textId="12B57CC2" w:rsidR="00715A6F" w:rsidRPr="00C8153B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MASC</w:t>
            </w:r>
            <w:r w:rsidR="002E408E"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Sel</w:t>
            </w:r>
            <w:r w:rsidR="002E408E"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f performance</w:t>
            </w:r>
            <w:r w:rsidR="009841BA"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CE46F9" w:rsidRPr="00C8153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f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130B7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AB355C" w14:textId="77777777" w:rsidR="00715A6F" w:rsidRPr="00850F69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850F6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2AF8F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9D0C5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EE664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D780F2" w14:textId="77777777" w:rsidR="00715A6F" w:rsidRPr="000F718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0F718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7AB02F" w14:textId="77777777" w:rsidR="00715A6F" w:rsidRPr="000F718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8C5E6F9" w14:textId="5C26FDCD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B3AA783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4392A40" w14:textId="2F11E265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16B509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C07AA" w14:textId="77777777" w:rsidR="00715A6F" w:rsidRPr="00967B43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67B43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3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2EE617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4AEB9BC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A0A51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970F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9E997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71D10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6DDEB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65AD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D7B8B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8D5BFFD" w14:textId="5CDB25BC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B33044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F3820EA" w14:textId="5EE39BC1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5373EB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92E015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AB33B6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706B94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C489F2" w14:textId="7834D566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9841B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9841B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</w:t>
            </w:r>
            <w:r w:rsidR="009841B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bs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ECE28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BB382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6D5B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2280C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28F2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2AD4F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38BCA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0A94F78" w14:textId="5FF8CBF5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5A866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DE33F7D" w14:textId="5E438958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773FA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F9284C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BA35C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E3C6BF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F5DE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C2DAE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53FA2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AF784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A6807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9BC11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4C069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A6C51F" w14:textId="59DB088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E51B6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599396" w14:textId="66B571C9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FD8C8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AC2ABA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5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EFF2A6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08421F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6121C" w14:textId="12772F92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elf </w:t>
            </w:r>
            <w:proofErr w:type="spellStart"/>
            <w:r w:rsidR="00CE46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hysical</w:t>
            </w:r>
            <w:proofErr w:type="spellEnd"/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ymptom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F184E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5603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A3D2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99136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8B2C0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24731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0FB5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B96662F" w14:textId="432A76AC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3DAFA6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C53FD3" w14:textId="42E415F0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E4589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2E8857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2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314DD8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43C5AC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172FE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94CB5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48B094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AAE2A0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4EB3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7F933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3E70D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7C41ED" w14:textId="2297279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F9D5B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487FB22" w14:textId="24E93B5D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BA2FBB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C5CD75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67E801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EC3F476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73A490" w14:textId="257506E0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D168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D640A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7B8AC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86F58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8595E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D4ADA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17181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031EB1" w14:textId="3A4E3D52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BD2FF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E5CB08" w14:textId="1BD7A128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AAC381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B1549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3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C812A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4CDFF7D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6224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DE5F6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FEC94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BD6E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EFFAF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7AAAA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9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F2480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7C1E939" w14:textId="38F2F090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1CEE6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F38059" w14:textId="669338B2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8FAB60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AE61EF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0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EFE26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76EEFF9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CEFF00" w14:textId="610F4B2F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3C172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="003C172B"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 tens</w:t>
            </w:r>
            <w:r w:rsidR="00E226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/</w:t>
            </w:r>
            <w:proofErr w:type="spellStart"/>
            <w:r w:rsidR="00E226A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stl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19A3B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AAF2A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2BF9E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203D0A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D25BB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16107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83796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DD55721" w14:textId="32532CCF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C7C90B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1C87C65" w14:textId="5B038D5E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590635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4FFF16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1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9D50C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01D4E1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F8E94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1AA0D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9818BC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F9E7F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40E4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E55C3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0F8551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97A5E60" w14:textId="3C2C9CF1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835C9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88322C3" w14:textId="3BEADCFD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D93E86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40708D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2A8AD7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F8FC99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49CF74" w14:textId="5F443932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F3059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F3059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3059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voi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85BBA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D3A61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97B10B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6FFA6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E5B0D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BEBC5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D30D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56DDDB" w14:textId="53E17811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89CDE2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EAC4133" w14:textId="168DAAE3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4E2329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7A95E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0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19744F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5D72215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5D6B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9EB31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074B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9857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12E87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6E330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8FDD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B1F20EF" w14:textId="13D2E0D5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3F460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6DF572" w14:textId="0BC80776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6E0921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1146E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79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59607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AB3E1ED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43397A" w14:textId="4DF81BE6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440BA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440BA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440BA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  <w:r w:rsidR="00440BA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440BA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obab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00B97E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D8C4C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01F45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08671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68500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D3C303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D1E1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4A7FD39" w14:textId="7C63CB39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AA354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BCA6F6F" w14:textId="1C08103E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21C738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E49DA4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2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805E70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8481B81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EF28D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FFE2E2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FB2D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6CF1E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8A77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8D992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0.9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398964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58B6E5" w14:textId="7119FCF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E6D228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D20C0D" w14:textId="1B784C76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5305B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CE089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12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FEBA92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27D72E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3DAA3" w14:textId="5E902A5A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lf</w:t>
            </w:r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</w:t>
            </w:r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</w:t>
            </w:r>
            <w:proofErr w:type="spellEnd"/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.</w:t>
            </w:r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57276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ndex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F77097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A70E5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F313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021F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3B46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BDC68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76692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7AD193F" w14:textId="0EB8C5F0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6AE472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6EC5EA9" w14:textId="0D0B89F9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F85BC7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E5A7BA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05A86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CBF340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AD4EBF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B2DEE3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1D7AB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F9868F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AC121D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3FA72C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FD0525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2BB4532" w14:textId="2B9337E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5A401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259A3A5" w14:textId="618E4FAB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E7E35C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20A01EA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2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F8180B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182B5C0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B4503" w14:textId="2A56EF5A" w:rsidR="00715A6F" w:rsidRPr="00742AA9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742AA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MASC2</w:t>
            </w:r>
            <w:r w:rsidR="00D62727" w:rsidRPr="00742AA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742AA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D62727" w:rsidRPr="00742AA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742AA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D34979" w14:textId="77777777" w:rsidR="00715A6F" w:rsidRPr="00742AA9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68870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9D1696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7879E6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9145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E38C1" w14:textId="77777777" w:rsidR="00715A6F" w:rsidRPr="002D2D9D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2D2D9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941437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BD83C20" w14:textId="7246DC0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876FA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3D3C279" w14:textId="49D45828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85D24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07A2F55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7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769019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4078D5C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32FBD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CB26D9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9E3938" w14:textId="77777777" w:rsidR="00715A6F" w:rsidRPr="00371C78" w:rsidRDefault="00715A6F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060E89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68548B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8029DE" w14:textId="77777777" w:rsidR="00715A6F" w:rsidRPr="004726ED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4726ED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1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30D88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0BAD2C0" w14:textId="1DABF73E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A34005E" w14:textId="77777777" w:rsidR="00715A6F" w:rsidRPr="00371C78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7FEF037" w14:textId="38BF4AF9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522E31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C30131" w14:textId="77777777" w:rsidR="00715A6F" w:rsidRPr="00735C55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118425" w14:textId="77777777" w:rsidR="00715A6F" w:rsidRPr="00F301B9" w:rsidRDefault="00715A6F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4AE72AB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6B6F2" w14:textId="06BA03DB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 </w:t>
            </w:r>
            <w:proofErr w:type="spellStart"/>
            <w:r w:rsidR="00D62727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p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hobi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65486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7F6E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E8DC0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4D008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9558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F27E1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DB5F9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8EE0E27" w14:textId="44681545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FA1A4C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73BC32E" w14:textId="6938D59F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BBA7D5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22746B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4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D8DEC5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849274C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5EB82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A70F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5C057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4BD69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73551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931F3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21DAC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D39F13" w14:textId="1BB0860F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78A630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3052C07" w14:textId="6804D01B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876DC64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F1A59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8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6B8E92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D6E704D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5412F" w14:textId="034DE696" w:rsidR="00441A61" w:rsidRPr="00153616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15361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MASC2</w:t>
            </w:r>
            <w:r w:rsidR="00C72B42" w:rsidRPr="0015361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5361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C72B42" w:rsidRPr="0015361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153616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G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29938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CCB77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A6F39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DC043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B288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6D5A8A" w14:textId="77777777" w:rsidR="00441A61" w:rsidRPr="00ED4A2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ED4A2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7482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FD71EB0" w14:textId="35531044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AC113B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C1E1BCA" w14:textId="5E13B6A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CD2B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CCE1D7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00DEC2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05E335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6F9D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A711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12232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DA73C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980AA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EA561" w14:textId="77777777" w:rsidR="00441A61" w:rsidRPr="00ED4A2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ED4A28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4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7B50D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8D9BA80" w14:textId="7E12630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D48B4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F00745" w14:textId="4EA3D43F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53D22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23E8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16378E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6EFB23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E4EBC5" w14:textId="4CCB5797" w:rsidR="00441A61" w:rsidRPr="00164421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MASC2</w:t>
            </w:r>
            <w:r w:rsidR="00C72B42"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social</w:t>
            </w:r>
            <w:r w:rsidR="00C72B42"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C72B42"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35C9F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91198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D87B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9B72E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5084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6C44C5" w14:textId="77777777" w:rsidR="00441A61" w:rsidRPr="00164421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164421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9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97086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329C178" w14:textId="71A3C75B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EFC3A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032AEB2" w14:textId="226E0432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4D42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2CC9A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26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41809B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091D09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93F39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F5CAD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7471A7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38E6C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F9B18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1CC7C9" w14:textId="77777777" w:rsidR="00441A61" w:rsidRPr="005034F2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5034F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3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293CE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B11CCA0" w14:textId="01BDD171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4E3C8C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19A4C09" w14:textId="3323DC0E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63FBF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70960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8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BF9A5E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561843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FC9696" w14:textId="4B75E47F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n</w:t>
            </w:r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t</w:t>
            </w:r>
            <w:proofErr w:type="spellEnd"/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humil</w:t>
            </w:r>
            <w:proofErr w:type="spellEnd"/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 w:rsidR="008E3D0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</w:t>
            </w:r>
            <w:r w:rsidR="00D248D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j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9CEE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F29E8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B76BA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A955E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52861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F0141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5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3EFB4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B3C00CF" w14:textId="4BCE19A3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7F7C97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7F8798D" w14:textId="6A18930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5BED37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A82C6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3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BC2197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B9F39D4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9C3B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77057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18D3C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828D8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7C727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F69B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0.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C847D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9789DDA" w14:textId="5783B310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34CAE7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CE68F1" w14:textId="3CBA70B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9CD19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1B192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5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A629D3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7F2F2B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7A3A00" w14:textId="00389B3B" w:rsidR="00441A61" w:rsidRPr="005034F2" w:rsidRDefault="00FC685A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5034F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MASC2 </w:t>
            </w:r>
            <w:proofErr w:type="spellStart"/>
            <w:r w:rsidRPr="005034F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Pr="005034F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 xml:space="preserve"> performance </w:t>
            </w:r>
            <w:proofErr w:type="spellStart"/>
            <w:r w:rsidR="00D248D4" w:rsidRPr="005034F2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fea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1016D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495E9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BFC0C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540D1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86903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580AB7" w14:textId="77777777" w:rsidR="00441A61" w:rsidRPr="00660144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660144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5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9FF2C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D32D15A" w14:textId="338C6FD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19667F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21EB1AB" w14:textId="727953B0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929F2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F141B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72BE15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A213E9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6FE9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72076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3C44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DCBB6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ECE9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174A39" w14:textId="77777777" w:rsidR="00441A61" w:rsidRPr="00A54AC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A54AC9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65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87335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1CA5BA4" w14:textId="1F419825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2A68C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502C86D" w14:textId="2DAB49F9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CFDC8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4C2C9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9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568460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5720ECD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A763A" w14:textId="0C9CF233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ED407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D407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ED407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D407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bs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/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o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466D5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DD1CB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A2585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324CC1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B756C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887C0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8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0C4A0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27FDA30" w14:textId="09887B56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DE2246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79B4967" w14:textId="3276903E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5BC0E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04E2AB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789828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0307F42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E80E7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93DAC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3C313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383A8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2963E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EB0E4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9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8FA6D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AFF5E7E" w14:textId="41D80ABA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D8D4F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6E4B90" w14:textId="53F0396E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5B29F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2596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C7D83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AAE138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EC68C" w14:textId="21E3D629" w:rsidR="00441A61" w:rsidRPr="006A1B6F" w:rsidRDefault="00ED4073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MASC2 </w:t>
            </w:r>
            <w:proofErr w:type="spellStart"/>
            <w:r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Parent</w:t>
            </w:r>
            <w:proofErr w:type="spellEnd"/>
            <w:r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213A54"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physical</w:t>
            </w:r>
            <w:proofErr w:type="spellEnd"/>
            <w:r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6A1B6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ymptoms</w:t>
            </w:r>
            <w:proofErr w:type="spellEnd"/>
            <w:r w:rsidR="00974722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3DA28" w14:textId="77777777" w:rsidR="00441A61" w:rsidRPr="006A1B6F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54ED3A" w14:textId="77777777" w:rsidR="00441A61" w:rsidRPr="00974722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4722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1D827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23ECF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7C89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E6BCB7" w14:textId="77777777" w:rsidR="00441A61" w:rsidRPr="00DB6EB1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DB6EB1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E2A859" w14:textId="77777777" w:rsidR="00441A61" w:rsidRPr="0057385C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6613F71" w14:textId="2A1AF6F1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CB951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C2442D1" w14:textId="18204C4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241820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E796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449FAA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54B7AB62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FE28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134A7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1D5C4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9D27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BC857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59C6EE" w14:textId="77777777" w:rsidR="00441A61" w:rsidRPr="00F60CEC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F60CE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316CF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2EAED4" w14:textId="3F8CC3B1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3F5C61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6BD60B5" w14:textId="67804966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33DF7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0FA3C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0BE0B1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3731220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36BA93" w14:textId="1AFDA88F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2803F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2803F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n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A0696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F95424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D9EE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64E14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2220F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5807A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ACD5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81542FF" w14:textId="201EE61D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B8252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D760E07" w14:textId="163C3DE3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04F99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E8B20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8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03C1DC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2B2D70A4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F2A82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28C81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FF1F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43717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5CEE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BF75D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18B7F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561FB2" w14:textId="1BEEA18E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60AECD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2DEE91" w14:textId="5C6EA64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261C6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1D3CB8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AF1E61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484A130A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4711BB" w14:textId="2FA4E16D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2803F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tens</w:t>
            </w:r>
            <w:r w:rsidR="00213A5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/</w:t>
            </w:r>
            <w:proofErr w:type="spellStart"/>
            <w:r w:rsidR="00213A5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stle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7FF7B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F1DF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3C870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6227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35FFA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9DBF9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CC3C2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2D8442" w14:textId="3E04F6EA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C379FC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CF8AFC4" w14:textId="2CB8864D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7BC753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9A7BD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4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8CD166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7E5E2D5D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9506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1F781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4E9B9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B3C12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05D22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5C0C0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6CEB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757483" w14:textId="7B679A6F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038F3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9B3812" w14:textId="5F8138A9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2D40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4D8B1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9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E4DDF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6574E9A5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FF4251" w14:textId="1A324BA0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void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A00F18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6FD45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314E5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983A4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0160C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E9C29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DA61E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6EAFFB0" w14:textId="2314841E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05FC6D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5B55DC" w14:textId="509C9BDE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F99E28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353813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73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B51F0C" w14:textId="77777777" w:rsidR="00441A61" w:rsidRPr="00F301B9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</w:p>
        </w:tc>
      </w:tr>
      <w:tr w:rsidR="001F2EA1" w:rsidRPr="00371C78" w14:paraId="1257AB5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345A6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7DC84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7882D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3F428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E8DEA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B2BF2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7.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C192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33CD849" w14:textId="2E07B800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042456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96E6FCB" w14:textId="651D3F06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388A0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5D3FB5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3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1FDE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809A30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550990" w14:textId="79A4A6E3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533E7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533E7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rent</w:t>
            </w:r>
            <w:proofErr w:type="spellEnd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anxiety</w:t>
            </w:r>
            <w:proofErr w:type="spellEnd"/>
            <w:r w:rsidR="00E221F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robab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5CB4C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90EDF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071B17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A7234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D0190D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1F7D5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7A97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DCD7C5F" w14:textId="73ED0E2F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29229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82047FB" w14:textId="792AA446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76353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427F7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1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E164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9DD3CC8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C0C37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18CB8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46006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8AF00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27DAC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08C5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139D3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4845EF7" w14:textId="6235D80B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53C04D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92A784" w14:textId="68460B8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312CB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D90C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6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F7AE0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6F90225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719B7F" w14:textId="73B1AB60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ASC2</w:t>
            </w:r>
            <w:r w:rsidR="00533E75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.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nc</w:t>
            </w:r>
            <w:proofErr w:type="spellEnd"/>
            <w:r w:rsidR="00AD1EE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744FB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CE35F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9040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1D067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8EEA3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BBFCA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D9314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F43F54A" w14:textId="1CE3E914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D25EDD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3219E9B" w14:textId="46AE0433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CE69D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BE31A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4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84568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E4A8A9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D3EB48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F5F894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4E344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8AB5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12D64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B2D37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67FB4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20050D" w14:textId="0EC3F43D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B6E7BE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94C90D" w14:textId="6E7161DB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F1DA1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49043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3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348E7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7106DB2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41D32" w14:textId="51AC7F75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D0EC8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F611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0DA6D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C5A7D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C4F65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52B3E8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0A692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6FF7B9" w14:textId="01CB8D8F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37F3AC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2FF3545" w14:textId="0E7D8E5F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AB6266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EA9DB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6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B1A4A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1DB463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127FB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BAAF2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DE47E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A4A5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83572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B45C8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8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24F42B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5BF8136" w14:textId="6B17507A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ECCAB7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CDACC92" w14:textId="79025F84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E6DCE0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B43D1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9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9777C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57D2B0A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2190E8" w14:textId="061E008C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Self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mot</w:t>
            </w:r>
            <w:proofErr w:type="spellEnd"/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ss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107D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55E09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546C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96FA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CC287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920D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ACC59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263A7C" w14:textId="116A0E06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F9E52B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7D8A5CE" w14:textId="78773CF2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5DA075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E1936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5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19E2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71D3903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E8F58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20F0A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BDD724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F3660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9F091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2CA7A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5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429560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D68E54" w14:textId="5CB2A55C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21F1E6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DE5938" w14:textId="2CA8A445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1803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710477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5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C5297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775B139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5088B6" w14:textId="53271625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620BC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</w:t>
            </w:r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f </w:t>
            </w:r>
            <w:proofErr w:type="spellStart"/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eg</w:t>
            </w:r>
            <w:proofErr w:type="spellEnd"/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mood/</w:t>
            </w:r>
            <w:proofErr w:type="spellStart"/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omatic</w:t>
            </w:r>
            <w:proofErr w:type="spellEnd"/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DA363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ym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99C3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09B0C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CEDBB8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CFE22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3065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B74F8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7408DF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18550BE" w14:textId="30DC4B10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2775AE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7E7D7AB" w14:textId="4C7EA066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497CFB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C9C6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1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19C30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EA29A6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0B8F5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65A3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3FBB9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0C278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5758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8AB62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8.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7BB90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E765C32" w14:textId="139328A6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DBBC06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6D1323F" w14:textId="589CD48E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8153E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CCDE3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99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F358C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69810B2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F0AF4ED" w14:textId="76950973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Self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neg</w:t>
            </w:r>
            <w:proofErr w:type="spellEnd"/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self-</w:t>
            </w:r>
            <w:proofErr w:type="spellStart"/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stee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63244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72AAB5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0B941B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93DAC0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FE1E4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8DD56E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C8B9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F64740E" w14:textId="6A2531C1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BC5002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FA37B15" w14:textId="0F8B32B6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B5C73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A798A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9880F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721C1B0F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C54067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446AB0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BDAF6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F484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5A72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6AAD0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6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7CDD4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441D0AC" w14:textId="08A8E48E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BEF353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2D8896C" w14:textId="2FF29773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1CA7EF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636268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74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2ED7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9D7B3B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46F6D3" w14:textId="456BF5D6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unctional</w:t>
            </w:r>
            <w:proofErr w:type="spellEnd"/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77D78B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94AFA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2C64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1D3EE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2E4B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0DB85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65DCB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D11CAB" w14:textId="1DB78689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B458AD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5EC0EDC" w14:textId="5254E3E4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2D39A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7CB84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5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B7377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2E25E6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171588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A1BAE6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8C081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1FEC1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B0367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2681D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4F222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1DE8D09" w14:textId="32A8DF48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1D55BB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12BBC2B" w14:textId="24B0EE0B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DE84CD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999BB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F897C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D860B36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4CF528" w14:textId="1C0FEADC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125E40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lf</w:t>
            </w:r>
            <w:r w:rsidR="009706D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9706D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neffec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65C18B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BECC4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B0D23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7E11F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8476E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D2D9C9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F9A14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7ACEF8A" w14:textId="49DC0ECF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06E7DA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9D7B840" w14:textId="138AAB58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C452C2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79858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8C46D4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4C9F5AF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8C213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A3A3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C8AF6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FE686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6EFCE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5AB63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9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0DF42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F5BC278" w14:textId="61D0E25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407B0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BD1BCD" w14:textId="1A30EBC0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E07A43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BF40AC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0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20C24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4EF313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E316E3" w14:textId="5F66ACDE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9706D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e</w:t>
            </w:r>
            <w:r w:rsidR="009706D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lf</w:t>
            </w:r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nterpers</w:t>
            </w:r>
            <w:proofErr w:type="spellEnd"/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rob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F1D3EA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5B7C7F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C3C85D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EA626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CE530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4EBB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5E2DA9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AE7AA6B" w14:textId="6ED8FBA6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481982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AB5C184" w14:textId="25880949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CDC024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10118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0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A3AB4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A35CFA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3FE412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1D5F4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C1CDB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4BA1A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863275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4A665B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2.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457F3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62E0AE7" w14:textId="15E5BEF1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F651EA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55640B8" w14:textId="153B101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FD87F7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56069E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9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8A6D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9CDE49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6C77C3" w14:textId="2610BC6E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F078C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To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3B46DC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1A49A7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885C71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4F2D8C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932D2D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38DE9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C0B030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B33C6AC" w14:textId="4D4104A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C59BF42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A0AEEE9" w14:textId="29DAE2F1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7C59BB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8B22C9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3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280A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F59569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6C2CE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2C25C9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6B27EC4" w14:textId="77777777" w:rsidR="00441A61" w:rsidRPr="00371C78" w:rsidRDefault="00441A61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B5EA83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F27E1A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DC9578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5EF741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D407093" w14:textId="3A9BB6FA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C2B89E6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D5615DF" w14:textId="525C50FC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91D345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62CDF1" w14:textId="77777777" w:rsidR="00441A61" w:rsidRPr="00735C55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836227" w14:textId="77777777" w:rsidR="00441A61" w:rsidRPr="00371C78" w:rsidRDefault="00441A61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9B56798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15B082A" w14:textId="75DD4846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812262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Emot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ssu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550707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FB743B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A6C95B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7A4AB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C4EA4C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5D259A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785413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03E0930" w14:textId="3823B89C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6F33753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9E5C08" w14:textId="02C77016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3D6A10" w14:textId="77777777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AA268" w14:textId="77777777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7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D54B44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B44179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D750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77C82B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46E49F" w14:textId="77777777" w:rsidR="00606F79" w:rsidRPr="00371C78" w:rsidRDefault="00606F79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BDA125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DBEC2C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024C2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8EF8F9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F241C6" w14:textId="127B77C2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ED2102F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C3D14F" w14:textId="4D6E107D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41B5AB" w14:textId="77777777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E31F2A" w14:textId="77777777" w:rsidR="00606F79" w:rsidRPr="00735C55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2F5105" w14:textId="77777777" w:rsidR="00606F79" w:rsidRPr="00371C78" w:rsidRDefault="00606F79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8ABF4D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49CF8E" w14:textId="78865982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DI2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6313C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arent</w:t>
            </w:r>
            <w:proofErr w:type="spellEnd"/>
            <w:r w:rsidR="006313C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unctional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m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AC29F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D1D49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D5C77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5166C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E0147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7DF9F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7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EB3F4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1E8BDF2" w14:textId="2327771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CBDDA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0044435" w14:textId="25AE19FB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B9A9F3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B9C37D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8D881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25ACD44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BAA7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26E44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10643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E1657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FDD3F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B9160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8FC57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9750C7" w14:textId="09FE8418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902C75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AA7629F" w14:textId="3C1197EF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F692C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F276C0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C2A5A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829429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81875D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32D69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5E8C6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3E5FA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6E887F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B624E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B318B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C74FE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150A589" w14:textId="176951A6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DEB4C1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D2E799" w14:textId="041E3F26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0B98DF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F47701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0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8652F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38793F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EB8C0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6853E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67402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13CD7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BF014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1354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866E0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C384FC6" w14:textId="1FF529BE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759261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217EF72" w14:textId="3E6E13AA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4991C6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6A3CF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B186A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5B29B0F6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44C4F5" w14:textId="2E106462" w:rsidR="004C2DC4" w:rsidRPr="0037307F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37307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B</w:t>
            </w:r>
            <w:r w:rsidR="00FD4BA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44D926" w14:textId="77777777" w:rsidR="004C2DC4" w:rsidRPr="0037307F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B6118" w14:textId="77777777" w:rsidR="004C2DC4" w:rsidRPr="0037307F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37307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D8AAD7" w14:textId="77777777" w:rsidR="004C2DC4" w:rsidRPr="0037307F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1EBAC5" w14:textId="77777777" w:rsidR="004C2DC4" w:rsidRPr="0037307F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37307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FE80B" w14:textId="77777777" w:rsidR="004C2DC4" w:rsidRPr="0037307F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A5BB9F" w14:textId="77777777" w:rsidR="004C2DC4" w:rsidRPr="0037307F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37307F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8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1BA37F" w14:textId="29D8915E" w:rsidR="004C2DC4" w:rsidRPr="0037307F" w:rsidRDefault="00A72255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5C05B8" w14:textId="42E6729B" w:rsidR="004C2DC4" w:rsidRPr="0037307F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55441BA" w14:textId="77777777" w:rsidR="004C2DC4" w:rsidRPr="0037307F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C6A6D44" w14:textId="1B4F0E5B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EE845F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5912F9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3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39818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42C2159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6C6AD" w14:textId="77777777" w:rsidR="004C2DC4" w:rsidRPr="00E51C9D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  <w:r w:rsidRPr="00E51C9D"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B0B79D" w14:textId="77777777" w:rsidR="004C2DC4" w:rsidRPr="00FD4BA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FD4BA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80B090" w14:textId="77777777" w:rsidR="004C2DC4" w:rsidRPr="00FD4BA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027CCC" w14:textId="77777777" w:rsidR="004C2DC4" w:rsidRPr="00FD4BAB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FD4BA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7A7AF2" w14:textId="77777777" w:rsidR="004C2DC4" w:rsidRPr="00FD4BAB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5CB71C8" w14:textId="77777777" w:rsidR="004C2DC4" w:rsidRPr="00FD4BAB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FD4BA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3.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D8AD4B" w14:textId="744D9844" w:rsidR="004C2DC4" w:rsidRPr="00FD4BAB" w:rsidRDefault="00726A95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7CF375" w14:textId="065F6A96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394A7D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F7E93A" w14:textId="1DC76AF8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BB3528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F30643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7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F44242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9839BC5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080EC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2AB72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DC190D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DD4B2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9853C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D3FAB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4672D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7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B0373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A43DB2D" w14:textId="3AA22E6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83C3A2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98F6D64" w14:textId="1588C2B4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6467E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F2C2D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1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29753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ECCE54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FBC30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7519E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6F047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0B0B6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C0E41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AAA8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6DFAE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F3E55CA" w14:textId="6D40BE22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56E0E3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A24E433" w14:textId="7ADC3741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3282F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395AA1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5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6BE3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72C9C8BC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84BAB3" w14:textId="7363F8B3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D</w:t>
            </w:r>
            <w:r w:rsidR="00C7058C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FB19B3" w14:textId="77777777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15DC78" w14:textId="77777777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7A569" w14:textId="77777777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451815E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5DCACEB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E28EEF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923F50" w14:textId="5D48DB6B" w:rsidR="004C2DC4" w:rsidRPr="00977EEA" w:rsidRDefault="00C7058C" w:rsidP="00C7058C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093CDC2" w14:textId="748E5448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149625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74DAB45" w14:textId="67CB126A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B05AD8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99F612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30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81F61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643299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26B6FA" w14:textId="77777777" w:rsidR="004C2DC4" w:rsidRPr="00DF690F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</w:pPr>
            <w:r w:rsidRPr="00DF690F">
              <w:rPr>
                <w:rFonts w:ascii="Segoe UI" w:eastAsia="Times New Roman" w:hAnsi="Segoe UI" w:cs="Segoe UI"/>
                <w:color w:val="FF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467733" w14:textId="77777777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57CC53" w14:textId="77777777" w:rsidR="004C2DC4" w:rsidRPr="00977EE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465C19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482404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9A8DBD" w14:textId="77777777" w:rsidR="004C2DC4" w:rsidRPr="00977EE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77EE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F3C4ECB" w14:textId="4F168365" w:rsidR="004C2DC4" w:rsidRPr="00977EEA" w:rsidRDefault="00C7058C" w:rsidP="00C7058C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7A7B85B" w14:textId="3C096D6B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858699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2D7299B" w14:textId="13443DF4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640D3B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C55E4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57F44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CA8C41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99EC7D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64677A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E2A94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841F1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A8C411" w14:textId="77777777" w:rsidR="004C2DC4" w:rsidRPr="002469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246978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768171" w14:textId="77777777" w:rsidR="004C2DC4" w:rsidRPr="002469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50878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4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6CC1E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F569B2B" w14:textId="274606FE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8BB6E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2F5C178" w14:textId="50B7690D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90BFFD8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2E6D9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8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3EE37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BB76F4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67B5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967B20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2540B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313ABF" w14:textId="77777777" w:rsidR="004C2DC4" w:rsidRPr="002469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246978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5A7920C" w14:textId="77777777" w:rsidR="004C2DC4" w:rsidRPr="002469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9A95F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78537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C26C630" w14:textId="0C30D3AB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68DDDA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7C3A2F" w14:textId="44870DFF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D10EF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37F72B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8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11F38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38B0E2B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34172F" w14:textId="54EF053D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F</w:t>
            </w:r>
            <w:r w:rsidR="002260F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6A489B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C7036AE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EE78EB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2A1A2B2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EB398B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0B49C9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9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1A7804" w14:textId="4185E9BC" w:rsidR="004C2DC4" w:rsidRPr="009D3416" w:rsidRDefault="002260FB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27AFCAF" w14:textId="365010CB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33C8723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4192116" w14:textId="48350D6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70B8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221F46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8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6831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2BF903B0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F5CDD5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E6584C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D60F15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0D90AA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73A325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46B707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5.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E879A9" w14:textId="12D3654B" w:rsidR="004C2DC4" w:rsidRPr="009D3416" w:rsidRDefault="002260FB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4901472" w14:textId="34424023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66D4144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86D9E1B" w14:textId="36C164BC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572177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AB99C9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3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379FC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4970D02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0F368E" w14:textId="70A8D61D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G</w:t>
            </w:r>
            <w:r w:rsidR="002260F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ACA13A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B21E64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44A084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CEDF03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4E67FB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7E59E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30CBA5" w14:textId="47C7CD39" w:rsidR="004C2DC4" w:rsidRPr="009D3416" w:rsidRDefault="00613EA0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E014C57" w14:textId="51DC6D82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DA5F74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E8CA150" w14:textId="6CA35AB9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152812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AAF193F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5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8768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FAE818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DAA68C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3411C4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49A5BED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0C57721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77F346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BC8671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1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E77DE" w14:textId="5718F094" w:rsidR="004C2DC4" w:rsidRPr="009D3416" w:rsidRDefault="00613EA0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BC94FD2" w14:textId="173EDC21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50812C4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C4BD20" w14:textId="1061E946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9838E2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CB2225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E9E2C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AF6999E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ABF494" w14:textId="182B1863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H</w:t>
            </w:r>
            <w:r w:rsidR="002260FB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D2B81F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5EE3562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82CC50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E4FF7D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2A43DE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7A4CE0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CE4142E" w14:textId="72D234AE" w:rsidR="004C2DC4" w:rsidRPr="009D3416" w:rsidRDefault="00613EA0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4E6E447" w14:textId="5B031CF4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D06124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D2B8AC1" w14:textId="618F8C38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76DE70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403DBD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8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D475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44826B6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0010A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0E4B0C7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5E9B75" w14:textId="77777777" w:rsidR="004C2DC4" w:rsidRPr="009D3416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7EB730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46848E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580670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D3416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2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FBE222" w14:textId="053BEC07" w:rsidR="004C2DC4" w:rsidRPr="009D3416" w:rsidRDefault="00613EA0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51F1E52" w14:textId="79D71CBA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5DB262D" w14:textId="77777777" w:rsidR="004C2DC4" w:rsidRPr="009D3416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5465E4" w14:textId="217AA9F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D591A0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409100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0790B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701AF32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F01C040" w14:textId="48535F90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I</w:t>
            </w:r>
            <w:r w:rsidR="002260FB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39309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08F1E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62DC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86D78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0629C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7DC72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4E19C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F3FD5D0" w14:textId="6804B8CB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EFA635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6C17465" w14:textId="4C760E05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9B093B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BDDB4C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7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2DBA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153245E6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AF1F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1AB0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DA457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FA8BD7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79CED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008F3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8399B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2AC9556" w14:textId="5B17F671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1E9E35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C2D440" w14:textId="183241EE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15560B5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6BE835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3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B7F4A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AD9F115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B0531C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7128B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34FD7A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ED263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DFA6E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11E79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6EE949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6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C79E6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A13BF2F" w14:textId="207AF1E0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29A671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87177F4" w14:textId="4156229E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13B7FD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3863169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2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22747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2B33209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2B14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5709C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1E876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D8D8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06A56D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92732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58CBC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C8F647E" w14:textId="6D2C427E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40F1AA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27D58B2" w14:textId="279DD620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C08612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E43F79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863E41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6F5EF0C0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376755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8113DA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CE36C5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BFE66C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7AC8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1A0A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9D5E6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3B0AD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21C35F2" w14:textId="52E0806A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F4E5C3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C34282E" w14:textId="55FFD6CE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F65F21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C368D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B5969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052BAB2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6E40C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A7623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A6FF19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393C8E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8F35B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0C614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5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1FBE83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80915AD" w14:textId="0B84397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91331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61B765" w14:textId="09AB4BB6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C586D1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7D1D3B1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B3305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430FA98F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D11BE0" w14:textId="61FB42F1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L</w:t>
            </w:r>
            <w:r w:rsid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2738B7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B7A43D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4973E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CB129F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962339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D203CC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E86487" w14:textId="7F4409BD" w:rsidR="004C2DC4" w:rsidRPr="00861DDA" w:rsidRDefault="00861DDA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A656A76" w14:textId="5B222AE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FB1D50E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4477007" w14:textId="6A9E6F56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3A16C46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C387F5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6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43834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371C78" w14:paraId="0B6993A9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8B554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81444F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6268102" w14:textId="77777777" w:rsidR="004C2DC4" w:rsidRPr="00861DD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3022A9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AE8DAD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7E0F6D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861DD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1.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227974" w14:textId="703690F7" w:rsidR="004C2DC4" w:rsidRPr="00861DDA" w:rsidRDefault="00861DDA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69A1B19" w14:textId="2895C339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10E849E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0288DF" w14:textId="48D4D900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49CD4C" w14:textId="77777777" w:rsidR="004C2DC4" w:rsidRPr="00861DD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5A0E0" w14:textId="77777777" w:rsidR="004C2DC4" w:rsidRPr="00735C55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735C55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6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0950B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</w:tr>
      <w:tr w:rsidR="001F2EA1" w:rsidRPr="00585797" w14:paraId="3F506DC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52697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PRS 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A43D5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7D10C7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D8FCD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6981E1" w14:textId="77777777" w:rsidR="004C2DC4" w:rsidRPr="001B4D89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B4D89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A8552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8814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E46A2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BC8CFC1" w14:textId="05A910F2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1D6EF7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DAC6ABD" w14:textId="146F1C9B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87A05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EEE9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8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B4E20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54EB9750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0447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89F1C3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09358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B585371" w14:textId="77777777" w:rsidR="004C2DC4" w:rsidRPr="001B4D89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B4D89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85DB2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834935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404A72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8E42E3" w14:textId="7525619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9A8DAA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DD81600" w14:textId="41FBD4F4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D0CAB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FE1B6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E5CD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40102C85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8CCB9" w14:textId="6E8CE4B6" w:rsidR="004C2DC4" w:rsidRPr="0016153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6153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PRS N</w:t>
            </w:r>
            <w:r w:rsidR="0016153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B72CE4A" w14:textId="77777777" w:rsidR="004C2DC4" w:rsidRPr="0016153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60DB1B" w14:textId="77777777" w:rsidR="004C2DC4" w:rsidRPr="0016153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6153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C255C7" w14:textId="77777777" w:rsidR="004C2DC4" w:rsidRPr="0016153A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618B42" w14:textId="77777777" w:rsidR="004C2DC4" w:rsidRPr="0016153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6153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F284642" w14:textId="77777777" w:rsidR="004C2DC4" w:rsidRPr="0016153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C1F4E" w14:textId="77777777" w:rsidR="004C2DC4" w:rsidRPr="0016153A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16153A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2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9B832" w14:textId="2E2F1B12" w:rsidR="004C2DC4" w:rsidRPr="0016153A" w:rsidRDefault="0016153A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D4C2D3C" w14:textId="303EF541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700CD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BA8ACB4" w14:textId="361DCC9A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F65C1E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38C5F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7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0E564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4DC6F811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88BE8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4026DE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3F127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B4D12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C972A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C41540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4264A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B1BD353" w14:textId="74264AA5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586F8A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5FD5038" w14:textId="7A539920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FB475E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ED9E8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4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E6FEB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68C59419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5277D7D" w14:textId="66B4A332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6313C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-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D_M</w:t>
            </w:r>
            <w:r w:rsidR="006313CA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06120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EE8CC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9BA04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5FE87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3659A3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BDABF7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1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F557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5AEF3BA" w14:textId="3E3787A3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3C8E84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D83F775" w14:textId="7C0A9D0A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AB9338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FA647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.5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EBDE8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F79B3F9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F6AD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43435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7BADD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CC8B1F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A6179E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88D51F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1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8EC83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0A41BD6" w14:textId="10BB3C85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2CC8E2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C76247D" w14:textId="735B4D8E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B62C3B3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FA973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7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874BF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51B5FF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FA1340" w14:textId="64EA75B8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PSI</w:t>
            </w:r>
            <w:r w:rsidR="0060408E"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-</w:t>
            </w: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P</w:t>
            </w:r>
            <w:r w:rsidR="0060408E"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-</w:t>
            </w:r>
            <w:proofErr w:type="spellStart"/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CDI_M</w:t>
            </w:r>
            <w:r w:rsidR="006313CA"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other</w:t>
            </w:r>
            <w:proofErr w:type="spellEnd"/>
            <w:r w:rsid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C15623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127F63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ADF0C6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FAC6DB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AB7AC0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9104A0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6B1EAD" w14:textId="1AA632B2" w:rsidR="004C2DC4" w:rsidRPr="00A97DE4" w:rsidRDefault="0090736E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384C7A9" w14:textId="72B7F9B4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7EC7F2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6D5DB92" w14:textId="7A0D7E6C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554DE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9B476E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7.7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1001A1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374ED4A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C9452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12B340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73978F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8A25B6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0D58C02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692135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55.7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2BF175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FDACB14" w14:textId="14B585A8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7AD933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F63DE3" w14:textId="16F373FE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B1064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49CED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9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59014A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6AB1F3F0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7BFE036" w14:textId="11B30045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PSI</w:t>
            </w:r>
            <w:r w:rsidR="0060408E"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- </w:t>
            </w:r>
            <w:proofErr w:type="spellStart"/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DC_M</w:t>
            </w:r>
            <w:r w:rsidR="007872EE"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other</w:t>
            </w:r>
            <w:proofErr w:type="spellEnd"/>
            <w:r w:rsid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7095786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C6F9CB4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DB63E3" w14:textId="77777777" w:rsidR="004C2DC4" w:rsidRPr="00A97DE4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B939B4E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BA071B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3AF8148" w14:textId="77777777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A97DE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FF8544" w14:textId="74F38557" w:rsidR="004C2DC4" w:rsidRPr="00A97DE4" w:rsidRDefault="0090736E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BA860EF" w14:textId="1A5A1D10" w:rsidR="004C2DC4" w:rsidRPr="00A97DE4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59BABD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01CD424" w14:textId="12D54238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032BE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DB88ABF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7.3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BAF99F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50DA990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8374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9D404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B811C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8ED04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D98E4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34537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6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73115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66CFBEA" w14:textId="08A4A05C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E091A8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E4B4A58" w14:textId="0E19A391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6FC64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01616A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A704A2E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D91F1B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2E9FD3" w14:textId="0AFC16D5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</w:t>
            </w:r>
            <w:r w:rsidR="007872E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Diff</w:t>
            </w:r>
            <w:proofErr w:type="spellEnd"/>
            <w:r w:rsidR="007872E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7872E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sp</w:t>
            </w:r>
            <w:r w:rsidR="009619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_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M</w:t>
            </w:r>
            <w:r w:rsidR="0096198E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6578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48322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B8DBC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8D46AC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1186C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6C270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2343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63A5224" w14:textId="16868A7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66DE3F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0CFD0CD" w14:textId="2EA8A31E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F8A204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058C3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7.8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CE162A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6CCD266F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1CB0C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076A9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911DE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34710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1A7B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EB410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6.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72B68B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75DEC68" w14:textId="255BFCED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43323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31EA390E" w14:textId="427BE063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B961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8D9DF8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8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961ECF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59F8EC4E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485495" w14:textId="5D90CF6B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01474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tress_M</w:t>
            </w:r>
            <w:r w:rsidR="0001474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o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2E18CF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E948A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950A9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C4B15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9D4A9C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8125B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B906D5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C0761A" w14:textId="6629CF2B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87FC43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8988805" w14:textId="5502C419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EA6E73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400A95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7.3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86DDE6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59E64B6B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E479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65D9B9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25BB2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88B65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1C7B07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4C8EFE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9.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A7B59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BEDA7A3" w14:textId="554516E4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44ECE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A407DAF" w14:textId="6CFD8786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226568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9947E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3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6781A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BABFAAF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E84107" w14:textId="57D595CA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01474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D_</w:t>
            </w:r>
            <w:r w:rsidR="00014743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3139EB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2BD491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A908EA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C7B68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2116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51F39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FA753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86EBF62" w14:textId="5443AC4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BB0D04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932AD59" w14:textId="568C025E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83117B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6755A3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8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4D5B1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D303821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D056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1854DF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20C8E6A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C04D4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607AC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253C93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5A118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1602344" w14:textId="12BEA022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035C7C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A3D586F" w14:textId="43363C93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E76770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C07C0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6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627BB1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B79AED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DE60303" w14:textId="451FB0EB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1713E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- 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-CDI_</w:t>
            </w:r>
            <w:r w:rsidR="001713E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1713E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C0E465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AAD063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D455E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15F2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DC574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C0C044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0DAD7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BC5014E" w14:textId="6890F5AF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FCFDB0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412CFF8" w14:textId="3611EBD4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0C145E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A426A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7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6ADBA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5D7E566F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492A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9E9A50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6C80B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491D1E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92E6F5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57185E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2B35C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7BAEFFC" w14:textId="348076BE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953E1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D7C8E6A" w14:textId="1C2E3A54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7054F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6788D7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6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9D863E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1DEA818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2C6CA46" w14:textId="53FEA8AF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8F40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-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DC_</w:t>
            </w:r>
            <w:r w:rsidR="008F40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F4AB32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FC6A85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3350A0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CE115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7B56C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6BCB78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0DAA35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EB8475E" w14:textId="333AF845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E96E56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6DEB4475" w14:textId="3F5822C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AE248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BB4733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5.1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A73D6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619A019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775F2C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68AF9F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A56B6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16180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379B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581206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5C598E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8872B82" w14:textId="2F2EF1CC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49CFB6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565B52D" w14:textId="78534FF2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E4448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524FBC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8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6DCD9BE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708E739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C3B3D0A" w14:textId="25383BE9" w:rsidR="004C2DC4" w:rsidRPr="00371C78" w:rsidRDefault="00641D0D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</w:t>
            </w:r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I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Diff</w:t>
            </w:r>
            <w:proofErr w:type="spellEnd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esp</w:t>
            </w:r>
            <w:r w:rsidR="00642B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_</w:t>
            </w:r>
            <w:r w:rsidR="008F40EF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A1A44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27934D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C4ADF91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6F9B6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7A9EDE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1879D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F069BB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B90DCA7" w14:textId="6E005B30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F6DC15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09F1C2B" w14:textId="36FEF4C1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08773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6D31BE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5.0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E338D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C54D057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B625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18FF1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0FE305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91CC3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E54D49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6D7B6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E24F01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A1CA1D7" w14:textId="773D6510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779810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B5703A3" w14:textId="1EB740CB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433833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73DD0B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78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97BC58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6B1EE4F7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CC9515B" w14:textId="21493823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PSI</w:t>
            </w:r>
            <w:r w:rsidR="00642B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-</w:t>
            </w: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tress_</w:t>
            </w:r>
            <w:r w:rsidR="00642B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="00642BF9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Fathe</w:t>
            </w:r>
            <w:r w:rsidR="00F1599D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242C8E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723272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AA1009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9FA3E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05EA31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9A4681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33A7BB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5AA2F7F" w14:textId="064CA91A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CECDE3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061513D0" w14:textId="095B154C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A5B866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DA016D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1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19924A1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DD8CA02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2C594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BA288B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563DF6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37E1CC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821E3A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26E80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3.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A9FA85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A09BEA4" w14:textId="7AC88D26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2E3536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760438C3" w14:textId="18406DFF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028B93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B14E1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.0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E5B7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24B514B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CABBD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C-G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941BF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01A0C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E82EE8E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00690C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6EC2DC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DA51A4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D568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91E53BD" w14:textId="628E54FE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5B7F3E85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B8E4B62" w14:textId="7ADBEFE0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EECAF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EE2453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9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F46AE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149D3334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8047F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01647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976F08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F6750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F5B09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385741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6.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1C37657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29FB53B" w14:textId="2D1B9FB1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3F8792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E4D2D35" w14:textId="095F6E6A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1CC01C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6CF99F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5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B129C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41CA6BC4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693EAD" w14:textId="545F9113" w:rsidR="004C2DC4" w:rsidRPr="00696A0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696A0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SDSC D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296371D" w14:textId="77777777" w:rsidR="004C2DC4" w:rsidRPr="00696A0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CCF2DB" w14:textId="77777777" w:rsidR="004C2DC4" w:rsidRPr="00696A0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696A0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8D928D" w14:textId="77777777" w:rsidR="004C2DC4" w:rsidRPr="00696A0B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E3C17A6" w14:textId="77777777" w:rsidR="004C2DC4" w:rsidRPr="009F10BC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9F10BC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63E87D" w14:textId="77777777" w:rsidR="004C2DC4" w:rsidRPr="009F10BC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DACB31" w14:textId="77777777" w:rsidR="004C2DC4" w:rsidRPr="00696A0B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</w:pPr>
            <w:r w:rsidRPr="00696A0B">
              <w:rPr>
                <w:rFonts w:ascii="Segoe UI" w:eastAsia="Times New Roman" w:hAnsi="Segoe UI" w:cs="Segoe UI"/>
                <w:b/>
                <w:bCs/>
                <w:color w:val="333333"/>
                <w:sz w:val="18"/>
                <w:szCs w:val="18"/>
                <w:lang w:eastAsia="it-IT"/>
              </w:rPr>
              <w:t>74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B1F11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E7AD478" w14:textId="3E294AFA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9360CF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99CF018" w14:textId="17CA1235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B3ACA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F4282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49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5996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79644F1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5214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D29BFC3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AE6D1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F9AD4C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1E0D71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9A770A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5.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79AA46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52A180B8" w14:textId="75E13D7A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18D3FE5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7D228BA" w14:textId="512E3CD9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4713378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D082DF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9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B397DA8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3C114D0F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ADF79CA" w14:textId="2BA0635B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DSC D</w:t>
            </w:r>
            <w:r w:rsidR="00882C6B"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M</w:t>
            </w: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</w:t>
            </w:r>
            <w:r w:rsidR="002B275C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A50029D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A811EC5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864E52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977890F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9D20C84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A371EC4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A3ED96" w14:textId="431071E0" w:rsidR="004C2DC4" w:rsidRPr="0090736E" w:rsidRDefault="002B275C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EDE9006" w14:textId="717DDC8D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4B480BA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25F4A8FE" w14:textId="5D0059B2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603D42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EE47F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8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F4A9A6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514AAF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C61FC6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1BDDB47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B91FF4C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AFBCB8B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8BC7188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05C46BF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9.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F12ED24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14208387" w14:textId="2ECCECA1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E6298D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78EAF9F" w14:textId="0482F3BA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7F44B1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F19384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1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B4E07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46DD15CB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4F0CA16" w14:textId="68ED73B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SDSC </w:t>
            </w:r>
            <w:r w:rsidR="00422978"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BD</w:t>
            </w:r>
            <w:r w:rsidR="002B275C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85728E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E886CC7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C1FB2A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6CD512C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DAFF9CD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30EE7C5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DDE302E" w14:textId="787D2F69" w:rsidR="004C2DC4" w:rsidRPr="0090736E" w:rsidRDefault="002B275C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FEB36B7" w14:textId="10D1312F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D9F11B9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A77E12A" w14:textId="069EAFF6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405E4F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12CE5D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.4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7A3F5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0EBCF7F3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99EC22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E049097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02BF28F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1051B9B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010A55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EF656D6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8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B6E489A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0E41555" w14:textId="149DCA02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9135278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654F9158" w14:textId="4458901F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887CF4F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D28EA95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0.58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5BC2AA6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E388E69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280F05C" w14:textId="4EAE9F10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 xml:space="preserve">SDSC </w:t>
            </w:r>
            <w:r w:rsidR="00510233"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WT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91AD0D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AA884F9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E02063E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EB664CC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645ABA4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9D6A1FF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59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A11915F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3F02CC45" w14:textId="435439B9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696335F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1E1A9987" w14:textId="045B72EA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D80A47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B331E16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3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316013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43E49E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C5BA4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71478F9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771AC7E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F334EB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41D85C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0163C14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48.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0BB271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4BC97776" w14:textId="1104A3D6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0AF8BE9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03B55139" w14:textId="11374953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F9B66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FD8285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0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290B360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C2EBE11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4A72A6C" w14:textId="5632056B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SDSC D</w:t>
            </w:r>
            <w:r w:rsidR="002A4C8F"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O</w:t>
            </w: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ES</w:t>
            </w:r>
            <w:r w:rsidR="00F81A44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6C13278E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5E166E0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334759F" w14:textId="77777777" w:rsidR="004C2DC4" w:rsidRPr="0090736E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E910ADD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D5A794F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2EC87F1" w14:textId="77777777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90736E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66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72803E4" w14:textId="5806C611" w:rsidR="004C2DC4" w:rsidRPr="0090736E" w:rsidRDefault="00F81A4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52A056A" w14:textId="06805749" w:rsidR="004C2DC4" w:rsidRPr="0090736E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781E873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4635AB9C" w14:textId="7A0E026F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40551B9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B1CD5B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6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0C3F871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493204C6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3E994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48AD91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DB705D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1681C0A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2088D0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D17979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2.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D1E74D6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4750372" w14:textId="3967C965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3811EDC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</w:tcPr>
          <w:p w14:paraId="22DAC794" w14:textId="04A141D9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E2730A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082B09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7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30BC771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75C6F7E3" w14:textId="77777777" w:rsidTr="001F2EA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EEE0D97" w14:textId="668F19FB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 xml:space="preserve">SDSC </w:t>
            </w:r>
            <w:r w:rsidR="00AB16F4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SH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D8C1A12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72D0F190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4D0170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4E1028C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CFA48B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8C390AF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5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192500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75142CAC" w14:textId="440B9649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</w:tcPr>
          <w:p w14:paraId="2202BB6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</w:tcPr>
          <w:p w14:paraId="5DDCD827" w14:textId="5DA5FDEF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C5D39AA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1F7A255F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3.3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2BF875A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1F2EA1" w:rsidRPr="00585797" w14:paraId="15E7A1CE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6D20A657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89A4095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70AC5A09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F06F72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944F5AD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91CB83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  <w:r w:rsidRPr="00371C78"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  <w:t>47.9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5391604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A0E5E7C" w14:textId="60667986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44B9C61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3BB0D35" w14:textId="0B914DE8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39F6672C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3CE0D050" w14:textId="77777777" w:rsidR="004C2DC4" w:rsidRPr="00585797" w:rsidRDefault="004C2DC4" w:rsidP="001077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  <w:r w:rsidRPr="00585797"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  <w:t>1.2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7A451ED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585797" w:rsidRPr="00585797" w14:paraId="59DFB5F5" w14:textId="77777777" w:rsidTr="001F2EA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</w:tcPr>
          <w:p w14:paraId="723711DB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45B4FD56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4B67B2F8" w14:textId="77777777" w:rsidR="004C2DC4" w:rsidRPr="00371C78" w:rsidRDefault="004C2DC4" w:rsidP="00412C86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6449AF0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9CD998E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F88C4E2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1CF60C50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2643165B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6BD6ADC" w14:textId="77777777" w:rsidR="004C2DC4" w:rsidRPr="00371C78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333333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5BB976E7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751354DB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</w:tcPr>
          <w:p w14:paraId="01AB46B4" w14:textId="77777777" w:rsidR="004C2DC4" w:rsidRPr="00585797" w:rsidRDefault="004C2DC4" w:rsidP="001077D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</w:tcPr>
          <w:p w14:paraId="22C42582" w14:textId="77777777" w:rsidR="004C2DC4" w:rsidRPr="00585797" w:rsidRDefault="004C2DC4" w:rsidP="00412C86">
            <w:pPr>
              <w:spacing w:after="0" w:line="240" w:lineRule="auto"/>
              <w:jc w:val="right"/>
              <w:rPr>
                <w:rFonts w:ascii="Segoe UI" w:eastAsia="Times New Roman" w:hAnsi="Segoe UI" w:cs="Segoe UI"/>
                <w:color w:val="000000" w:themeColor="text1"/>
                <w:sz w:val="18"/>
                <w:szCs w:val="18"/>
                <w:lang w:eastAsia="it-IT"/>
              </w:rPr>
            </w:pPr>
          </w:p>
        </w:tc>
      </w:tr>
      <w:tr w:rsidR="00585797" w:rsidRPr="00585797" w14:paraId="1DC02707" w14:textId="77777777" w:rsidTr="00441A61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76545EA7" w14:textId="77777777" w:rsidR="004C2DC4" w:rsidRPr="00585797" w:rsidRDefault="004C2DC4" w:rsidP="00412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</w:tr>
    </w:tbl>
    <w:p w14:paraId="4D5FA6DA" w14:textId="140FEF0D" w:rsidR="00527FF1" w:rsidRPr="00482B45" w:rsidRDefault="00715A6F">
      <w:pPr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</w:pPr>
      <w:r w:rsidRPr="00C12DFE">
        <w:rPr>
          <w:rFonts w:ascii="Times New Roman" w:eastAsia="Times New Roman" w:hAnsi="Times New Roman" w:cs="Times New Roman"/>
          <w:i/>
          <w:color w:val="333333"/>
          <w:sz w:val="16"/>
          <w:szCs w:val="16"/>
          <w:lang w:val="en-AU" w:eastAsia="it-IT"/>
        </w:rPr>
        <w:t>Legend.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 xml:space="preserve"> M=mean;SE= standard error. Group 1= </w:t>
      </w:r>
      <w:r w:rsidR="00D16CE4"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 xml:space="preserve">with 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 xml:space="preserve">sleep problems ad depicted by SDSC test; Group 2 </w:t>
      </w:r>
      <w:r w:rsidR="00FA05A3"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 xml:space="preserve"> 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>=</w:t>
      </w:r>
      <w:r w:rsidR="00FA05A3"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 xml:space="preserve"> without s</w:t>
      </w:r>
      <w:r>
        <w:rPr>
          <w:rFonts w:ascii="Times New Roman" w:eastAsia="Times New Roman" w:hAnsi="Times New Roman" w:cs="Times New Roman"/>
          <w:color w:val="333333"/>
          <w:sz w:val="16"/>
          <w:szCs w:val="16"/>
          <w:lang w:val="en-AU" w:eastAsia="it-IT"/>
        </w:rPr>
        <w:t>leep problems ad depicted by SDSC test.</w:t>
      </w:r>
      <w:r w:rsidR="00C45D07" w:rsidRPr="001B66E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</w:t>
      </w:r>
      <w:r w:rsidR="001B66E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Marked with </w:t>
      </w:r>
      <w:r w:rsidR="00C45D07" w:rsidRPr="001B66E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</w:t>
      </w:r>
      <w:r w:rsidR="00537A82" w:rsidRPr="001B66E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the mean of </w:t>
      </w:r>
      <w:r w:rsidR="00C45D07" w:rsidRPr="001B66E7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>borderline scores</w:t>
      </w:r>
      <w:r w:rsidR="00C45D07">
        <w:rPr>
          <w:rFonts w:ascii="Times New Roman" w:eastAsia="Times New Roman" w:hAnsi="Times New Roman" w:cs="Times New Roman"/>
          <w:color w:val="FF0000"/>
          <w:sz w:val="16"/>
          <w:szCs w:val="16"/>
          <w:lang w:val="en-AU" w:eastAsia="it-IT"/>
        </w:rPr>
        <w:t>.</w:t>
      </w:r>
      <w:r w:rsidR="00482B45">
        <w:rPr>
          <w:rFonts w:ascii="Times New Roman" w:eastAsia="Times New Roman" w:hAnsi="Times New Roman" w:cs="Times New Roman"/>
          <w:color w:val="FF0000"/>
          <w:sz w:val="16"/>
          <w:szCs w:val="16"/>
          <w:lang w:val="en-AU" w:eastAsia="it-IT"/>
        </w:rPr>
        <w:t xml:space="preserve"> </w:t>
      </w:r>
      <w:r w:rsidR="00482B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>In</w:t>
      </w:r>
      <w:r w:rsidR="00B5303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marked </w:t>
      </w:r>
      <w:r w:rsidR="00482B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black</w:t>
      </w:r>
      <w:r w:rsidR="00537A82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the mean of</w:t>
      </w:r>
      <w:r w:rsidR="00482B45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AU" w:eastAsia="it-IT"/>
        </w:rPr>
        <w:t xml:space="preserve"> clinically significative scores.</w:t>
      </w:r>
    </w:p>
    <w:p w14:paraId="56FE9FD9" w14:textId="77777777" w:rsidR="00482B45" w:rsidRPr="00C45D07" w:rsidRDefault="00482B45">
      <w:pPr>
        <w:rPr>
          <w:color w:val="FF0000"/>
        </w:rPr>
      </w:pPr>
    </w:p>
    <w:sectPr w:rsidR="00482B45" w:rsidRPr="00C45D0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45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3010"/>
    <w:rsid w:val="00014743"/>
    <w:rsid w:val="000426FF"/>
    <w:rsid w:val="00064EDE"/>
    <w:rsid w:val="00070D73"/>
    <w:rsid w:val="00072E5A"/>
    <w:rsid w:val="000D0E58"/>
    <w:rsid w:val="000D282C"/>
    <w:rsid w:val="000F7188"/>
    <w:rsid w:val="001034CA"/>
    <w:rsid w:val="001077D6"/>
    <w:rsid w:val="00125E40"/>
    <w:rsid w:val="00153616"/>
    <w:rsid w:val="0016153A"/>
    <w:rsid w:val="00164421"/>
    <w:rsid w:val="0016539B"/>
    <w:rsid w:val="001713E4"/>
    <w:rsid w:val="0017376B"/>
    <w:rsid w:val="0017732C"/>
    <w:rsid w:val="001A4734"/>
    <w:rsid w:val="001B4C35"/>
    <w:rsid w:val="001B4D89"/>
    <w:rsid w:val="001B66E7"/>
    <w:rsid w:val="001C0206"/>
    <w:rsid w:val="001F2EA1"/>
    <w:rsid w:val="0021243B"/>
    <w:rsid w:val="00213A54"/>
    <w:rsid w:val="002260FB"/>
    <w:rsid w:val="0023345C"/>
    <w:rsid w:val="0024307B"/>
    <w:rsid w:val="00246978"/>
    <w:rsid w:val="002803F0"/>
    <w:rsid w:val="002A30F4"/>
    <w:rsid w:val="002A4C8F"/>
    <w:rsid w:val="002B275C"/>
    <w:rsid w:val="002D2D9D"/>
    <w:rsid w:val="002D7CDE"/>
    <w:rsid w:val="002E408E"/>
    <w:rsid w:val="002E7204"/>
    <w:rsid w:val="002F5A32"/>
    <w:rsid w:val="003007EA"/>
    <w:rsid w:val="00314F92"/>
    <w:rsid w:val="00351263"/>
    <w:rsid w:val="0037307F"/>
    <w:rsid w:val="0038509F"/>
    <w:rsid w:val="003C172B"/>
    <w:rsid w:val="003D4AF7"/>
    <w:rsid w:val="003F4B7D"/>
    <w:rsid w:val="00422978"/>
    <w:rsid w:val="00440BA0"/>
    <w:rsid w:val="00441A61"/>
    <w:rsid w:val="00452DB3"/>
    <w:rsid w:val="004726ED"/>
    <w:rsid w:val="00482B45"/>
    <w:rsid w:val="004C2DC4"/>
    <w:rsid w:val="004C3906"/>
    <w:rsid w:val="004E49F7"/>
    <w:rsid w:val="005034F2"/>
    <w:rsid w:val="00510233"/>
    <w:rsid w:val="0051344F"/>
    <w:rsid w:val="00527FF1"/>
    <w:rsid w:val="00533E75"/>
    <w:rsid w:val="00537A82"/>
    <w:rsid w:val="00572767"/>
    <w:rsid w:val="0057385C"/>
    <w:rsid w:val="00585797"/>
    <w:rsid w:val="00592E35"/>
    <w:rsid w:val="005A2297"/>
    <w:rsid w:val="005B1A04"/>
    <w:rsid w:val="005B785E"/>
    <w:rsid w:val="005D07D3"/>
    <w:rsid w:val="005D5BBA"/>
    <w:rsid w:val="005E2628"/>
    <w:rsid w:val="0060408E"/>
    <w:rsid w:val="00606F79"/>
    <w:rsid w:val="00613EA0"/>
    <w:rsid w:val="00614B6E"/>
    <w:rsid w:val="00620BC3"/>
    <w:rsid w:val="006249D1"/>
    <w:rsid w:val="006313CA"/>
    <w:rsid w:val="00640040"/>
    <w:rsid w:val="00641D0D"/>
    <w:rsid w:val="00642BF9"/>
    <w:rsid w:val="00660144"/>
    <w:rsid w:val="00673010"/>
    <w:rsid w:val="00696A0B"/>
    <w:rsid w:val="006A1B6F"/>
    <w:rsid w:val="006B1FBB"/>
    <w:rsid w:val="006B79EF"/>
    <w:rsid w:val="006D266B"/>
    <w:rsid w:val="00705908"/>
    <w:rsid w:val="0071043B"/>
    <w:rsid w:val="00715A6F"/>
    <w:rsid w:val="00726A95"/>
    <w:rsid w:val="007344C7"/>
    <w:rsid w:val="00735C55"/>
    <w:rsid w:val="00742AA9"/>
    <w:rsid w:val="007543A4"/>
    <w:rsid w:val="007549EB"/>
    <w:rsid w:val="007872EE"/>
    <w:rsid w:val="00794E2F"/>
    <w:rsid w:val="007A60E3"/>
    <w:rsid w:val="007F3152"/>
    <w:rsid w:val="00812262"/>
    <w:rsid w:val="00850F69"/>
    <w:rsid w:val="00861DDA"/>
    <w:rsid w:val="00882C6B"/>
    <w:rsid w:val="008B0C98"/>
    <w:rsid w:val="008B6821"/>
    <w:rsid w:val="008E1190"/>
    <w:rsid w:val="008E3D02"/>
    <w:rsid w:val="008F40EF"/>
    <w:rsid w:val="0090736E"/>
    <w:rsid w:val="0096198E"/>
    <w:rsid w:val="00967B43"/>
    <w:rsid w:val="009706D8"/>
    <w:rsid w:val="00973A6D"/>
    <w:rsid w:val="00974722"/>
    <w:rsid w:val="00977EEA"/>
    <w:rsid w:val="009841BA"/>
    <w:rsid w:val="009D3416"/>
    <w:rsid w:val="009D5B71"/>
    <w:rsid w:val="009F10BC"/>
    <w:rsid w:val="009F65E8"/>
    <w:rsid w:val="00A122BA"/>
    <w:rsid w:val="00A30E14"/>
    <w:rsid w:val="00A54AC9"/>
    <w:rsid w:val="00A72255"/>
    <w:rsid w:val="00A97DE4"/>
    <w:rsid w:val="00AB16F4"/>
    <w:rsid w:val="00AC4812"/>
    <w:rsid w:val="00AC7984"/>
    <w:rsid w:val="00AD1EE9"/>
    <w:rsid w:val="00AE41A9"/>
    <w:rsid w:val="00B00004"/>
    <w:rsid w:val="00B10F71"/>
    <w:rsid w:val="00B46C8D"/>
    <w:rsid w:val="00B53035"/>
    <w:rsid w:val="00BB1D58"/>
    <w:rsid w:val="00BE669A"/>
    <w:rsid w:val="00C121EB"/>
    <w:rsid w:val="00C32654"/>
    <w:rsid w:val="00C45D07"/>
    <w:rsid w:val="00C4661C"/>
    <w:rsid w:val="00C7058C"/>
    <w:rsid w:val="00C72B42"/>
    <w:rsid w:val="00C8153B"/>
    <w:rsid w:val="00C8707D"/>
    <w:rsid w:val="00CE46F9"/>
    <w:rsid w:val="00D16CE4"/>
    <w:rsid w:val="00D248D4"/>
    <w:rsid w:val="00D275FB"/>
    <w:rsid w:val="00D44A33"/>
    <w:rsid w:val="00D62727"/>
    <w:rsid w:val="00DA363C"/>
    <w:rsid w:val="00DB6EB1"/>
    <w:rsid w:val="00DE379B"/>
    <w:rsid w:val="00DF690F"/>
    <w:rsid w:val="00E221F2"/>
    <w:rsid w:val="00E226A4"/>
    <w:rsid w:val="00E3417E"/>
    <w:rsid w:val="00E51C9D"/>
    <w:rsid w:val="00E61A76"/>
    <w:rsid w:val="00E76D01"/>
    <w:rsid w:val="00EA440B"/>
    <w:rsid w:val="00ED4073"/>
    <w:rsid w:val="00ED4A28"/>
    <w:rsid w:val="00EE06D2"/>
    <w:rsid w:val="00EE7DB0"/>
    <w:rsid w:val="00F078C4"/>
    <w:rsid w:val="00F1599D"/>
    <w:rsid w:val="00F22ED9"/>
    <w:rsid w:val="00F23B69"/>
    <w:rsid w:val="00F301B9"/>
    <w:rsid w:val="00F3059A"/>
    <w:rsid w:val="00F60CEC"/>
    <w:rsid w:val="00F81A44"/>
    <w:rsid w:val="00FA05A3"/>
    <w:rsid w:val="00FC685A"/>
    <w:rsid w:val="00FD32F3"/>
    <w:rsid w:val="00FD4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EAF94"/>
  <w15:chartTrackingRefBased/>
  <w15:docId w15:val="{E44D9B11-8747-4EB2-AF49-E657FACD1C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715A6F"/>
  </w:style>
  <w:style w:type="paragraph" w:styleId="Titolo1">
    <w:name w:val="heading 1"/>
    <w:basedOn w:val="Normale"/>
    <w:link w:val="Titolo1Carattere"/>
    <w:uiPriority w:val="9"/>
    <w:qFormat/>
    <w:rsid w:val="00715A6F"/>
    <w:pPr>
      <w:spacing w:before="100" w:beforeAutospacing="1" w:after="180" w:line="240" w:lineRule="auto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paragraph" w:styleId="Titolo2">
    <w:name w:val="heading 2"/>
    <w:basedOn w:val="Normale"/>
    <w:link w:val="Titolo2Carattere"/>
    <w:uiPriority w:val="9"/>
    <w:qFormat/>
    <w:rsid w:val="00715A6F"/>
    <w:pPr>
      <w:spacing w:before="100" w:beforeAutospacing="1" w:after="180" w:line="240" w:lineRule="auto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paragraph" w:styleId="Titolo3">
    <w:name w:val="heading 3"/>
    <w:basedOn w:val="Normale"/>
    <w:link w:val="Titolo3Carattere"/>
    <w:uiPriority w:val="9"/>
    <w:qFormat/>
    <w:rsid w:val="00715A6F"/>
    <w:pPr>
      <w:spacing w:before="100" w:beforeAutospacing="1" w:after="180" w:line="240" w:lineRule="auto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itolo4">
    <w:name w:val="heading 4"/>
    <w:basedOn w:val="Normale"/>
    <w:link w:val="Titolo4Carattere"/>
    <w:uiPriority w:val="9"/>
    <w:qFormat/>
    <w:rsid w:val="00715A6F"/>
    <w:pPr>
      <w:spacing w:before="100" w:beforeAutospacing="1" w:after="180" w:line="240" w:lineRule="auto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itolo5">
    <w:name w:val="heading 5"/>
    <w:basedOn w:val="Normale"/>
    <w:link w:val="Titolo5Carattere"/>
    <w:uiPriority w:val="9"/>
    <w:qFormat/>
    <w:rsid w:val="00715A6F"/>
    <w:pPr>
      <w:spacing w:before="100" w:beforeAutospacing="1" w:after="180" w:line="240" w:lineRule="auto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715A6F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715A6F"/>
    <w:rPr>
      <w:rFonts w:ascii="Times New Roman" w:eastAsia="Times New Roman" w:hAnsi="Times New Roman" w:cs="Times New Roman"/>
      <w:b/>
      <w:bCs/>
      <w:color w:val="3E6DA9"/>
      <w:sz w:val="31"/>
      <w:szCs w:val="31"/>
      <w:lang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rsid w:val="00715A6F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4Carattere">
    <w:name w:val="Titolo 4 Carattere"/>
    <w:basedOn w:val="Carpredefinitoparagrafo"/>
    <w:link w:val="Titolo4"/>
    <w:uiPriority w:val="9"/>
    <w:rsid w:val="00715A6F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rsid w:val="00715A6F"/>
    <w:rPr>
      <w:rFonts w:ascii="Times New Roman" w:eastAsia="Times New Roman" w:hAnsi="Times New Roman" w:cs="Times New Roman"/>
      <w:b/>
      <w:bCs/>
      <w:sz w:val="26"/>
      <w:szCs w:val="26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15A6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15A6F"/>
    <w:rPr>
      <w:rFonts w:ascii="Segoe UI" w:hAnsi="Segoe UI" w:cs="Segoe UI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1077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1339957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 /><Relationship Id="rId2" Type="http://schemas.openxmlformats.org/officeDocument/2006/relationships/settings" Target="settings.xml" /><Relationship Id="rId1" Type="http://schemas.openxmlformats.org/officeDocument/2006/relationships/styles" Target="styles.xml" /><Relationship Id="rId5" Type="http://schemas.openxmlformats.org/officeDocument/2006/relationships/theme" Target="theme/theme1.xml" /><Relationship Id="rId4" Type="http://schemas.openxmlformats.org/officeDocument/2006/relationships/fontTable" Target="fontTable.xml" 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949</Words>
  <Characters>5411</Characters>
  <Application>Microsoft Office Word</Application>
  <DocSecurity>0</DocSecurity>
  <Lines>45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anaro Federica Alice Maria</dc:creator>
  <cp:keywords/>
  <dc:description/>
  <cp:lastModifiedBy>Maria Rosaria Lala</cp:lastModifiedBy>
  <cp:revision>165</cp:revision>
  <dcterms:created xsi:type="dcterms:W3CDTF">2024-09-12T06:49:00Z</dcterms:created>
  <dcterms:modified xsi:type="dcterms:W3CDTF">2025-07-09T08:59:00Z</dcterms:modified>
</cp:coreProperties>
</file>